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1363B" w14:textId="1A5FDDB6" w:rsidR="00BB3B3B" w:rsidRDefault="00EB6D06" w:rsidP="00BB3B3B">
      <w:pPr>
        <w:spacing w:after="0"/>
        <w:rPr>
          <w:rFonts w:cs="Times New Roman"/>
          <w:b/>
          <w:bCs/>
          <w:color w:val="000000" w:themeColor="text1"/>
          <w:szCs w:val="20"/>
        </w:rPr>
      </w:pPr>
      <w:r w:rsidRPr="00EB6D06">
        <w:rPr>
          <w:rFonts w:cs="Times New Roman"/>
          <w:b/>
          <w:bCs/>
          <w:color w:val="000000" w:themeColor="text1"/>
          <w:szCs w:val="20"/>
        </w:rPr>
        <w:t>Supplement 1. Sensitivity analysis in model 3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8"/>
        <w:gridCol w:w="1345"/>
        <w:gridCol w:w="714"/>
        <w:gridCol w:w="2747"/>
        <w:gridCol w:w="1453"/>
        <w:gridCol w:w="770"/>
      </w:tblGrid>
      <w:tr w:rsidR="0003604E" w:rsidRPr="0003604E" w14:paraId="69F9BC15" w14:textId="77777777" w:rsidTr="0003604E">
        <w:trPr>
          <w:trHeight w:val="230"/>
        </w:trPr>
        <w:tc>
          <w:tcPr>
            <w:tcW w:w="14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AF115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Variables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A43B8" w14:textId="09191E49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 xml:space="preserve">Main analysis </w:t>
            </w:r>
            <w:r w:rsidR="00AA3D34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in</w:t>
            </w: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 xml:space="preserve"> model 3</w:t>
            </w:r>
          </w:p>
        </w:tc>
        <w:tc>
          <w:tcPr>
            <w:tcW w:w="14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44A8B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Variables</w:t>
            </w:r>
          </w:p>
        </w:tc>
        <w:tc>
          <w:tcPr>
            <w:tcW w:w="11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A80BD" w14:textId="10479CBB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 xml:space="preserve">Sensitivity analysis </w:t>
            </w:r>
            <w:r w:rsidR="00AA3D34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in</w:t>
            </w: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 xml:space="preserve"> model 3</w:t>
            </w:r>
          </w:p>
        </w:tc>
      </w:tr>
      <w:tr w:rsidR="0003604E" w:rsidRPr="0003604E" w14:paraId="4F781437" w14:textId="77777777" w:rsidTr="0003604E">
        <w:trPr>
          <w:trHeight w:val="240"/>
        </w:trPr>
        <w:tc>
          <w:tcPr>
            <w:tcW w:w="14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16159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0668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proofErr w:type="spellStart"/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aOR</w:t>
            </w:r>
            <w:proofErr w:type="spellEnd"/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 xml:space="preserve"> (95% CI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92E2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i/>
                <w:iCs/>
                <w:color w:val="000000"/>
                <w:sz w:val="14"/>
                <w:szCs w:val="14"/>
                <w:lang w:eastAsia="ko-KR"/>
              </w:rPr>
              <w:t>P</w:t>
            </w: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 xml:space="preserve"> value</w:t>
            </w:r>
          </w:p>
        </w:tc>
        <w:tc>
          <w:tcPr>
            <w:tcW w:w="14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CF027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5DB6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proofErr w:type="spellStart"/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aOR</w:t>
            </w:r>
            <w:proofErr w:type="spellEnd"/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 xml:space="preserve"> (95% CI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F43C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i/>
                <w:iCs/>
                <w:color w:val="000000"/>
                <w:sz w:val="14"/>
                <w:szCs w:val="14"/>
                <w:lang w:eastAsia="ko-KR"/>
              </w:rPr>
              <w:t>P</w:t>
            </w: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 xml:space="preserve"> value</w:t>
            </w:r>
          </w:p>
        </w:tc>
      </w:tr>
      <w:tr w:rsidR="0003604E" w:rsidRPr="0003604E" w14:paraId="44B5EFAA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C6389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Predisposing facto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36BA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497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15B96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Predisposing facto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6A26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C19C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2B78FC98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16B7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Sex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C28A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1F2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199A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Sex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066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A47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6E1CB97C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1B0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e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A94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A510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2540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e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E610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CB37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598BE20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B62B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Wome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6DA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8.86 (6.08, 12.9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9E4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9A26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Wome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8064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8.99 (6.18, 13.0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FEB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</w:tr>
      <w:tr w:rsidR="0003604E" w:rsidRPr="0003604E" w14:paraId="66969FE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3D6B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Age (years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311C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DEC5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F9DEA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Age (years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069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3D2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62BBEC8F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D98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65 or old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041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678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CCF0D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65 or old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003F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A15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0D93766E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F153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50-6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EEFE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9 (0.72, 2.6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7090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32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11DCB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50-6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0B19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3 (0.75, 2.7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9B43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76</w:t>
            </w:r>
          </w:p>
        </w:tc>
      </w:tr>
      <w:tr w:rsidR="0003604E" w:rsidRPr="0003604E" w14:paraId="6F775889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0245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5-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06A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44 (1.19, 4.9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282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1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43072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5-4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670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57 (1.27, 5.1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04D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9</w:t>
            </w:r>
          </w:p>
        </w:tc>
      </w:tr>
      <w:tr w:rsidR="0003604E" w:rsidRPr="0003604E" w14:paraId="6CF880EE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74F5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9-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B82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.14 (1.48, 6.6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0E7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F35A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9-3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4CB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.35 (1.59, 7.0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DF4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2</w:t>
            </w:r>
          </w:p>
        </w:tc>
      </w:tr>
      <w:tr w:rsidR="0003604E" w:rsidRPr="0003604E" w14:paraId="7A0FF246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71802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Reg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0CDC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4F5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6B237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FAF0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9E76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53ABC983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E51AD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Seoul/Gyeonggi/Inche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499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12D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6DA2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Seoul/Gyeonggi/Inche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395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2D90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3A24B9E0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E91B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Gangwon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E6C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61 (0.34, 1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9E4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3176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Gangwon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5D62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61 (0.34, 1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5B38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98</w:t>
            </w:r>
          </w:p>
        </w:tc>
      </w:tr>
      <w:tr w:rsidR="0003604E" w:rsidRPr="0003604E" w14:paraId="317EAD87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BA7E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Daejeon/Chungcheong/Sejo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6425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7 (0.67, 1.3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8DC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5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4B998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Daejeon/Chungcheong/Sejon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E39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6 (0.67, 1.3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974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25</w:t>
            </w:r>
          </w:p>
        </w:tc>
      </w:tr>
      <w:tr w:rsidR="0003604E" w:rsidRPr="0003604E" w14:paraId="5E07C29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3DDF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Gwangju/</w:t>
            </w:r>
            <w:proofErr w:type="spellStart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Jeolla</w:t>
            </w:r>
            <w:proofErr w:type="spellEnd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/</w:t>
            </w:r>
            <w:proofErr w:type="spellStart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Jeju</w:t>
            </w:r>
            <w:proofErr w:type="spellEnd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8643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54 (0.38, 0.7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7C8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D060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Gwangju/</w:t>
            </w:r>
            <w:proofErr w:type="spellStart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Jeolla</w:t>
            </w:r>
            <w:proofErr w:type="spellEnd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/</w:t>
            </w:r>
            <w:proofErr w:type="spellStart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Jeju</w:t>
            </w:r>
            <w:proofErr w:type="spellEnd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D17F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54 (0.38, 0.7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DBF1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1</w:t>
            </w:r>
          </w:p>
        </w:tc>
      </w:tr>
      <w:tr w:rsidR="0003604E" w:rsidRPr="0003604E" w14:paraId="6CF06FD3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03B3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Busan/Daegu/Ulsan/</w:t>
            </w:r>
            <w:proofErr w:type="spellStart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Gyeongsang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DC26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78 (0.6, 1.0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573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67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7AD61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Busan/Daegu/Ulsan/</w:t>
            </w:r>
            <w:proofErr w:type="spellStart"/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Gyeongsang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437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78 (0.6, 1.0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302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65</w:t>
            </w:r>
          </w:p>
        </w:tc>
      </w:tr>
      <w:tr w:rsidR="0003604E" w:rsidRPr="0003604E" w14:paraId="4D38AA94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EBEF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duca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1A7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9737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4D02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duca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291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6DF1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3E1FCC8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4BEF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lementary school or below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E35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48A1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2C6EA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lementary school or below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5ACC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9A8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24236718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6C89C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idd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AF9E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7 (0.52, 1.8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64E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928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2A9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idd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BF6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8 (0.53, 1.8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06BC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949</w:t>
            </w:r>
          </w:p>
        </w:tc>
      </w:tr>
      <w:tr w:rsidR="0003604E" w:rsidRPr="0003604E" w14:paraId="46C15C3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C76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High schoo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BAEE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8 (0.71, 1.9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A5A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52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D4B1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High schoo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7880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2 (0.72, 1.9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5A7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87</w:t>
            </w:r>
          </w:p>
        </w:tc>
      </w:tr>
      <w:tr w:rsidR="0003604E" w:rsidRPr="0003604E" w14:paraId="381E57E6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1B2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College or abov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5BB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8 (0.82, 2.3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A1E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3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1CF4A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College or abov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48E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 (0.83, 2.3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01B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11</w:t>
            </w:r>
          </w:p>
        </w:tc>
      </w:tr>
      <w:tr w:rsidR="0003604E" w:rsidRPr="0003604E" w14:paraId="0CF7A12F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EDAC8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arital statu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C2EC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84F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B01CC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arital statu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0A65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9DFB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4CCD2194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42AC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arried/living toge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759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B33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8509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arried/living togeth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993F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D568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3EB217EA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0ED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Widowed/Divorced/Separate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4E4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5 (0.66, 1.6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044A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4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7364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Widowed/Divorced/Separate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19A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4 (0.65, 1.6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82AE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66</w:t>
            </w:r>
          </w:p>
        </w:tc>
      </w:tr>
      <w:tr w:rsidR="0003604E" w:rsidRPr="0003604E" w14:paraId="44A93E6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C307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ever married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D2C5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8 (0.57, 1.12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BB66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99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1D70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ever married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3DFB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8 (0.58, 1.1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97E9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01</w:t>
            </w:r>
          </w:p>
        </w:tc>
      </w:tr>
      <w:tr w:rsidR="0003604E" w:rsidRPr="0003604E" w14:paraId="30CD081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5C20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Enabling facto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6F58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5A42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6D518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Enabling facto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AF4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6A53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2B245D4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B7341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Residential area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160D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D55A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C9673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Residential area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BA6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0E31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3E9F717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BD6B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Urba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2DD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007D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8A2B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Urba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5F18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E61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5D3D6FC8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8E9D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Rura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0D8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88 (0.62, 1.2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6F7F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49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4A02A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Rura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63B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88 (0.62, 1.2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4CD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46</w:t>
            </w:r>
          </w:p>
        </w:tc>
      </w:tr>
      <w:tr w:rsidR="0003604E" w:rsidRPr="0003604E" w14:paraId="7C009853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64006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Household inc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DD0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62DE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16DD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Household incom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8D50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0747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69879E63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0909A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st quintile(lowest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45E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8BB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6210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st quintile(lowest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0E2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4E6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22EBEF31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4204C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nd quint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BF6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 (0.76, 2.2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6AA4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34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0751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nd quinti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A56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29 (0.76, 2.2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6D8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348</w:t>
            </w:r>
          </w:p>
        </w:tc>
      </w:tr>
      <w:tr w:rsidR="0003604E" w:rsidRPr="0003604E" w14:paraId="2D2D15A6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F1E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rd quint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399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7 (0.86, 2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DCF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6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201C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rd quinti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7C25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6 (0.85, 2.4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5A3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66</w:t>
            </w:r>
          </w:p>
        </w:tc>
      </w:tr>
      <w:tr w:rsidR="0003604E" w:rsidRPr="0003604E" w14:paraId="142289B5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4C1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4th quinti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7A61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96 (1.15, 3.3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C49E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1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BF292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4th quinti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581D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96 (1.15, 3.3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1D9E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13</w:t>
            </w:r>
          </w:p>
        </w:tc>
      </w:tr>
      <w:tr w:rsidR="0003604E" w:rsidRPr="0003604E" w14:paraId="7F5EA00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9D1A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5th quintile (highest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B8B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05 (1.2, 3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6851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8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A9E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5th quintile (highest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002D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05 (1.2, 3.4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348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8</w:t>
            </w:r>
          </w:p>
        </w:tc>
      </w:tr>
      <w:tr w:rsidR="0003604E" w:rsidRPr="0003604E" w14:paraId="64166FA9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C73F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umber of household memb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EA27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B7C5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9F32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umber of household membe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249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B67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77E25903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A49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memb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70B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24F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8F1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memb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29A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7E2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5FBF5E8E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D20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 memb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662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5 (0.79, 2.6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D46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3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4E151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 membe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AF1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4 (0.79, 2.6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E47A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36</w:t>
            </w:r>
          </w:p>
        </w:tc>
      </w:tr>
      <w:tr w:rsidR="0003604E" w:rsidRPr="0003604E" w14:paraId="4DB3A50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B50B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 memb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623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4 (0.79, 2.6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964E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29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0A1E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 membe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CB7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4 (0.79, 2.6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895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30</w:t>
            </w:r>
          </w:p>
        </w:tc>
      </w:tr>
      <w:tr w:rsidR="0003604E" w:rsidRPr="0003604E" w14:paraId="65618057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6EC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4 memb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AF6E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51 (0.84, 2.7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EF7E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7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A0A2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4 membe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3A5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51 (0.83, 2.7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BD4D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73</w:t>
            </w:r>
          </w:p>
        </w:tc>
      </w:tr>
      <w:tr w:rsidR="0003604E" w:rsidRPr="0003604E" w14:paraId="31B4975F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7F04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gt;=5 memb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6AE7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5 (0.72, 2.5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1032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349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8772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gt;=5 membe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2F48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5 (0.72, 2.5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EB1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351</w:t>
            </w:r>
          </w:p>
        </w:tc>
      </w:tr>
      <w:tr w:rsidR="0003604E" w:rsidRPr="0003604E" w14:paraId="356FEBB4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D733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mployment statu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FA88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022C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2CB8A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mployment statu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73D2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011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58931F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1BE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mploye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39A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48C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F255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mploye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A59E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E78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AF4B04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3629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Self-employe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A3C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5 (0.82, 1.6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DDD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1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4A35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Self-employe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9E5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5 (0.82, 1.6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FCD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17</w:t>
            </w:r>
          </w:p>
        </w:tc>
      </w:tr>
      <w:tr w:rsidR="0003604E" w:rsidRPr="0003604E" w14:paraId="6B220FF0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AA52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Unpaid family worker/unemploye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D8B9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 (0.72, 1.1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157A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384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913C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Unpaid family worker/unemploye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C966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1 (0.73, 1.1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743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07</w:t>
            </w:r>
          </w:p>
        </w:tc>
      </w:tr>
      <w:tr w:rsidR="0003604E" w:rsidRPr="0003604E" w14:paraId="4ADF6FD8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6AD8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Health insurance typ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8F4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3449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BBAA9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Health insurance typ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C2C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4C6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615B8E0E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914D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cal-subscrib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D1D0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584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7C1B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cal-subscrib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F47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7A1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7F53CCD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8B8D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mployee health insuranc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7593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8 (0.85, 1.3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7822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51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8075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mployee health insuranc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DE51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9 (0.85, 1.3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AEA2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92</w:t>
            </w:r>
          </w:p>
        </w:tc>
      </w:tr>
      <w:tr w:rsidR="0003604E" w:rsidRPr="0003604E" w14:paraId="7838DEE9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302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edical aid or oth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6446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52 (0.19, 1.4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DD0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14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964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edical aid or othe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42B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53 (0.19, 1.4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06B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226</w:t>
            </w:r>
          </w:p>
        </w:tc>
      </w:tr>
      <w:tr w:rsidR="0003604E" w:rsidRPr="0003604E" w14:paraId="14731D78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C8156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rivate health insuranc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A14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9DCE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BDDE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rivate health insuranc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FB97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504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047597D0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332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C24B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903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B692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CD0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1D5D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718CAFD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DC009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CD8F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72 (0.47, 1.09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C17F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21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0BE1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9644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71 (0.47, 1.0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7DAA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15</w:t>
            </w:r>
          </w:p>
        </w:tc>
      </w:tr>
      <w:tr w:rsidR="0003604E" w:rsidRPr="0003604E" w14:paraId="4486D866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4751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Need Facto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B17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D1B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53F81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b/>
                <w:bCs/>
                <w:color w:val="000000"/>
                <w:sz w:val="14"/>
                <w:szCs w:val="14"/>
                <w:lang w:eastAsia="ko-KR"/>
              </w:rPr>
              <w:t>Need Facto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074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6A0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24E153CC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8A816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erceived health statu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FE1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086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14DC2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erceived health statu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0F79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868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76912098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86FA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Very good/Goo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62D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823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A42B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Very good/Goo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372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7AB3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7F878087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C547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lastRenderedPageBreak/>
              <w:t>Fai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2CC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4 (0.75, 1.1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F961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626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D3132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Fai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4F9E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4 (0.75, 1.1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936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606</w:t>
            </w:r>
          </w:p>
        </w:tc>
      </w:tr>
      <w:tr w:rsidR="0003604E" w:rsidRPr="0003604E" w14:paraId="3657284C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AAF09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oor/Very poo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A6A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87 (0.62, 1.2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A82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5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20AC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oor/Very poo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64F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87 (0.61, 1.2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F89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23</w:t>
            </w:r>
          </w:p>
        </w:tc>
      </w:tr>
      <w:tr w:rsidR="0003604E" w:rsidRPr="0003604E" w14:paraId="5570F533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1BFFA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imitations in daily activiti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C7E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492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E100B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imitations in daily activiti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5CA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204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4771F577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B8D7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728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B72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D0E8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445D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7097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4F422F6B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29FA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F08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83 (0.52, 1.3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7F0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4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8FF6A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B777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82 (0.51, 1.3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416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415</w:t>
            </w:r>
          </w:p>
        </w:tc>
      </w:tr>
      <w:tr w:rsidR="0003604E" w:rsidRPr="0003604E" w14:paraId="244FD204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1EB85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erceived str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52A6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95A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49C94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erceived stres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7B81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E8B3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69038FD1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8A1D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Barel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A74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27C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1DBDA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Barel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1D0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5F6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4D044E1E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1401C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w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53D5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8 (0.75, 1.5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E7A1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69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F5FA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w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5A7E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8 (0.75, 1.5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ADD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683</w:t>
            </w:r>
          </w:p>
        </w:tc>
      </w:tr>
      <w:tr w:rsidR="0003604E" w:rsidRPr="0003604E" w14:paraId="3BAF5934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35C644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High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3F1B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 (0.95, 2.0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29F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9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1EACF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Hig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E2BD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41 (0.95, 2.0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5969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86</w:t>
            </w:r>
          </w:p>
        </w:tc>
      </w:tr>
      <w:tr w:rsidR="0003604E" w:rsidRPr="0003604E" w14:paraId="3FE786F7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DEFC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Very high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FDC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86 (1.09, 3.1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AC3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24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88949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Very hig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7894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86 (1.09, 3.1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B89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23</w:t>
            </w:r>
          </w:p>
        </w:tc>
      </w:tr>
      <w:tr w:rsidR="0003604E" w:rsidRPr="0003604E" w14:paraId="6C52924A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187F9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Depress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37E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11C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5FBCB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Depress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7D0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418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0652D6A0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31971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E7E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742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6863D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AC3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ED4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047D6307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06815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5AAB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9 (0.65, 2.1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49E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57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AEC1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931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9 (0.66, 2.1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61F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571</w:t>
            </w:r>
          </w:p>
        </w:tc>
      </w:tr>
      <w:tr w:rsidR="0003604E" w:rsidRPr="0003604E" w14:paraId="09EEA9F9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CC7A7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erceived body ima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42FC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9C48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543C9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Perceived body imag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6609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7FE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78F4A9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B6A49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Gain/No changes/Loss of 0-3k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9282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6D58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BA3F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Very thin/thin/moderat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F275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BC7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54EE65AF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C89F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Fa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6D60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82 (2.06, 3.8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C9A3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5E0A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Fa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7BC5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81 (2.06, 3.8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F11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</w:tr>
      <w:tr w:rsidR="0003604E" w:rsidRPr="0003604E" w14:paraId="1648F354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FD259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Very fa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902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.78 (2.45, 5.8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F5C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F276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Very fa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6C9D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.77 (2.45, 5.8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3FB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</w:tr>
      <w:tr w:rsidR="0003604E" w:rsidRPr="0003604E" w14:paraId="3AB0F7D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BA3CD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Weight chang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B17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BCD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A2375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Weight chang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F09A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51A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B82E528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FFFF1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 changes/Gai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936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6C0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B218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Gain/No changes/Loss of 0-3k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3CB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C591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76EF7DC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DF78B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ss of 3-6k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E31F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89 (1.42, 2.5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F997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0123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ss of 3-6k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6F47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88 (1.42, 2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323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</w:tr>
      <w:tr w:rsidR="0003604E" w:rsidRPr="0003604E" w14:paraId="0BEFB3D3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87F8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ss of 6-10k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2D7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4.62 (3.2, 6.6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BF6A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2641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ss of 6-10k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D20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4.61 (3.19, 6.6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1FE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</w:tr>
      <w:tr w:rsidR="0003604E" w:rsidRPr="0003604E" w14:paraId="2FDF696A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25F4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ss of 10kg or mo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DCE0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86 (1.63, 5.0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CFD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F71F2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Loss of 10kg or mor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335C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84 (1.61, 4.9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8CC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</w:tr>
      <w:tr w:rsidR="0003604E" w:rsidRPr="0003604E" w14:paraId="7C744D9C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BC70C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BMI (kg/m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F26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3012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F332B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BMI (kg/m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ACCE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141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F8292EE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258E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959E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9DCE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CBE1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67F2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9F25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4CA9D7DC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653D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3.0-24.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B88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7 (0.86, 1.5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E746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326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3BBA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3.0-24.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442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7 (0.86, 1.5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A5F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317</w:t>
            </w:r>
          </w:p>
        </w:tc>
      </w:tr>
      <w:tr w:rsidR="0003604E" w:rsidRPr="0003604E" w14:paraId="1134EFDA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F8AD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5.0-29.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2D1F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 (0.94, 1.7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2D9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1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B03A7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5.0-29.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7D29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29 (0.93, 1.7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5E7A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22</w:t>
            </w:r>
          </w:p>
        </w:tc>
      </w:tr>
      <w:tr w:rsidR="0003604E" w:rsidRPr="0003604E" w14:paraId="55C498C6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2D2D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gt;=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BECE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69 (1.66, 4.3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B77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C7CB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gt;=3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95F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65 (1.63, 4.3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E92D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&lt;.001</w:t>
            </w:r>
          </w:p>
        </w:tc>
      </w:tr>
      <w:tr w:rsidR="0003604E" w:rsidRPr="0003604E" w14:paraId="254A5785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5CD20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Alcohol us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45B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C93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F1E2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Alcohol us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1601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346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5E8BFA31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45B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B1A0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604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4BB1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BA5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86AF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6219256C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A04B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onthly or l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BA7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5 (1.02, 1.7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471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3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FD0A5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Monthly or les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40AC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5 (1.02, 1.7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D6C8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35</w:t>
            </w:r>
          </w:p>
        </w:tc>
      </w:tr>
      <w:tr w:rsidR="0003604E" w:rsidRPr="0003604E" w14:paraId="551885B7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8ADB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 to 4 times a month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DF9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7 (1, 1.8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3147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5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633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 to 4 times a mont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EC38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36 (1, 1.8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F81E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52</w:t>
            </w:r>
          </w:p>
        </w:tc>
      </w:tr>
      <w:tr w:rsidR="0003604E" w:rsidRPr="0003604E" w14:paraId="56393459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99CB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 to 3 times a week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ED23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64 (1.15, 2.3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8CA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7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96E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 to 3 times a week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99D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64 (1.14, 2.3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E3D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7</w:t>
            </w:r>
          </w:p>
        </w:tc>
      </w:tr>
      <w:tr w:rsidR="0003604E" w:rsidRPr="0003604E" w14:paraId="60C9791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2F9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4 or more times a week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BE5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33 (1.34, 4.0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436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0AAAC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4 or more times a week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63A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.32 (1.33, 4.0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998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003</w:t>
            </w:r>
          </w:p>
        </w:tc>
      </w:tr>
      <w:tr w:rsidR="0003604E" w:rsidRPr="0003604E" w14:paraId="32E4FFC3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6A2DF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Cigarette us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31E1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A42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49522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Cigarette us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03D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CAF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26E9C83D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4A9F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ne/Quit smok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A3A0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2218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DD871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ne/Quit smokin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462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0737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92D24A8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38E3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Occasionall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4E8A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9 (0.6, 1.9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EC39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78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0932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Occasionall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8E9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9 (0.61, 1.9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19D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768</w:t>
            </w:r>
          </w:p>
        </w:tc>
      </w:tr>
      <w:tr w:rsidR="0003604E" w:rsidRPr="0003604E" w14:paraId="198A124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3EDB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very da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25CA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76 (0.51, 1.1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DCF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9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EEF8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very da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9162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77 (0.51, 1.1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511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97</w:t>
            </w:r>
          </w:p>
        </w:tc>
      </w:tr>
      <w:tr w:rsidR="0003604E" w:rsidRPr="0003604E" w14:paraId="06513DBA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B24F9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Walking per week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4AB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DE5C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63C66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Walking per week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D4D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C45D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6F50249E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C782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B63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57A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A16C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A9B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92E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7D0FDED4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9C1E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-2 day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0822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4 (0.71, 1.5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C84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5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DE2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-2 day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66B2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4 (0.71, 1.5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93B9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60</w:t>
            </w:r>
          </w:p>
        </w:tc>
      </w:tr>
      <w:tr w:rsidR="0003604E" w:rsidRPr="0003604E" w14:paraId="24E19811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561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-4 day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799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3 (0.79, 1.6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F4E8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509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2468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-4 day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2719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3 (0.79, 1.6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B7B9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515</w:t>
            </w:r>
          </w:p>
        </w:tc>
      </w:tr>
      <w:tr w:rsidR="0003604E" w:rsidRPr="0003604E" w14:paraId="29BA317A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84D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5-6 day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BFC9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2 (0.71, 1.4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96E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904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AED4A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5-6 day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13C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2 (0.71, 1.4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8FE8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99</w:t>
            </w:r>
          </w:p>
        </w:tc>
      </w:tr>
      <w:tr w:rsidR="0003604E" w:rsidRPr="0003604E" w14:paraId="56A693BD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8EF75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very da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490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6 (0.67, 1.3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40A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27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3036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Every da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6BA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6 (0.68, 1.3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85A9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29</w:t>
            </w:r>
          </w:p>
        </w:tc>
      </w:tr>
      <w:tr w:rsidR="0003604E" w:rsidRPr="0003604E" w14:paraId="371FE942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905A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Hypertens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AC9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7CF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F495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umber of chronic diseas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E4B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886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5E3612E4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46822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D46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CE3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B014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D8F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471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032E2D69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AC1D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AB4F8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77 (0.52, 1.1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D5F2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167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BCA0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356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3 (0.77, 1.3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337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39</w:t>
            </w:r>
          </w:p>
        </w:tc>
      </w:tr>
      <w:tr w:rsidR="0003604E" w:rsidRPr="0003604E" w14:paraId="4F583454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D74F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Dyslipidem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0B41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9E4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3EB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F24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7 (0.59, 1.5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BDC1E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89</w:t>
            </w:r>
          </w:p>
        </w:tc>
      </w:tr>
      <w:tr w:rsidR="0003604E" w:rsidRPr="0003604E" w14:paraId="09C785F5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54A9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783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89EE4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3A43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3 or mor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C075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2 (0.48, 1.7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56C5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790</w:t>
            </w:r>
          </w:p>
        </w:tc>
      </w:tr>
      <w:tr w:rsidR="0003604E" w:rsidRPr="0003604E" w14:paraId="56BBA1E0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AB8EF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573C2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1 (0.71, 1.7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7F2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654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9561B" w14:textId="77777777" w:rsidR="0003604E" w:rsidRPr="0003604E" w:rsidRDefault="0003604E" w:rsidP="0003604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94091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F721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A4A30C7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DF5FF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Diabetes mellitu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33FDC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59717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221B9" w14:textId="77777777" w:rsidR="0003604E" w:rsidRPr="0003604E" w:rsidRDefault="0003604E" w:rsidP="0003604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4A447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0B1E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1EC572E6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E0295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5E221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0B0D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D8320" w14:textId="77777777" w:rsidR="0003604E" w:rsidRPr="0003604E" w:rsidRDefault="0003604E" w:rsidP="0003604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13A0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9D962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28C983E3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5A36B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B0CBF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0.94 (0.53, 1.6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4E32A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834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B8BC3" w14:textId="77777777" w:rsidR="0003604E" w:rsidRPr="0003604E" w:rsidRDefault="0003604E" w:rsidP="0003604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98F2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6556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0752FADA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67AA" w14:textId="77777777" w:rsidR="0003604E" w:rsidRPr="0003604E" w:rsidRDefault="0003604E" w:rsidP="0003604E">
            <w:pPr>
              <w:spacing w:before="0" w:after="0"/>
              <w:ind w:firstLineChars="100" w:firstLine="14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Other chronic diseas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6DA8B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AF503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6714C" w14:textId="77777777" w:rsidR="0003604E" w:rsidRPr="0003604E" w:rsidRDefault="0003604E" w:rsidP="0003604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5382C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88F02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34A8147F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24BE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444C0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 [Reference]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E60D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E5AAB0" w14:textId="77777777" w:rsidR="0003604E" w:rsidRPr="0003604E" w:rsidRDefault="0003604E" w:rsidP="0003604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FD94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9CFDD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  <w:tr w:rsidR="0003604E" w:rsidRPr="0003604E" w14:paraId="348C9841" w14:textId="77777777" w:rsidTr="0003604E">
        <w:trPr>
          <w:trHeight w:val="230"/>
        </w:trPr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7235B" w14:textId="77777777" w:rsidR="0003604E" w:rsidRPr="0003604E" w:rsidRDefault="0003604E" w:rsidP="0003604E">
            <w:pPr>
              <w:spacing w:before="0" w:after="0"/>
              <w:ind w:firstLineChars="200" w:firstLine="28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841E06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1.05 (0.77, 1.42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075FD" w14:textId="77777777" w:rsidR="0003604E" w:rsidRPr="0003604E" w:rsidRDefault="0003604E" w:rsidP="0003604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>.762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3B5262" w14:textId="77777777" w:rsidR="0003604E" w:rsidRPr="0003604E" w:rsidRDefault="0003604E" w:rsidP="0003604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473E3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E8FBA" w14:textId="77777777" w:rsidR="0003604E" w:rsidRPr="0003604E" w:rsidRDefault="0003604E" w:rsidP="0003604E">
            <w:pPr>
              <w:spacing w:before="0" w:after="0"/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</w:pPr>
            <w:r w:rsidRPr="0003604E">
              <w:rPr>
                <w:rFonts w:eastAsia="맑은 고딕" w:cs="Times New Roman"/>
                <w:color w:val="000000"/>
                <w:sz w:val="14"/>
                <w:szCs w:val="14"/>
                <w:lang w:eastAsia="ko-KR"/>
              </w:rPr>
              <w:t xml:space="preserve">　</w:t>
            </w:r>
          </w:p>
        </w:tc>
      </w:tr>
    </w:tbl>
    <w:p w14:paraId="70A8D7A6" w14:textId="77777777" w:rsidR="0003604E" w:rsidRPr="0003604E" w:rsidRDefault="0003604E" w:rsidP="0003604E">
      <w:pPr>
        <w:spacing w:before="0" w:after="0"/>
        <w:rPr>
          <w:rFonts w:cs="Times New Roman"/>
          <w:color w:val="000000" w:themeColor="text1"/>
          <w:sz w:val="16"/>
          <w:szCs w:val="16"/>
        </w:rPr>
      </w:pPr>
      <w:r w:rsidRPr="0003604E">
        <w:rPr>
          <w:rFonts w:cs="Times New Roman"/>
          <w:color w:val="000000" w:themeColor="text1"/>
          <w:sz w:val="16"/>
          <w:szCs w:val="16"/>
        </w:rPr>
        <w:t xml:space="preserve">Abbreviations: </w:t>
      </w:r>
      <w:proofErr w:type="spellStart"/>
      <w:r w:rsidRPr="0003604E">
        <w:rPr>
          <w:rFonts w:cs="Times New Roman"/>
          <w:color w:val="000000" w:themeColor="text1"/>
          <w:sz w:val="16"/>
          <w:szCs w:val="16"/>
        </w:rPr>
        <w:t>aOR</w:t>
      </w:r>
      <w:proofErr w:type="spellEnd"/>
      <w:r w:rsidRPr="0003604E">
        <w:rPr>
          <w:rFonts w:cs="Times New Roman"/>
          <w:color w:val="000000" w:themeColor="text1"/>
          <w:sz w:val="16"/>
          <w:szCs w:val="16"/>
        </w:rPr>
        <w:t>, adjusted odds ratio; BMI, Body mass index; CI, confidence interval.</w:t>
      </w:r>
    </w:p>
    <w:p w14:paraId="6AC93C26" w14:textId="1865DFF0" w:rsidR="00EB6D06" w:rsidRPr="0003604E" w:rsidRDefault="0003604E" w:rsidP="0003604E">
      <w:pPr>
        <w:spacing w:before="0" w:after="0"/>
        <w:rPr>
          <w:rFonts w:cs="Times New Roman"/>
          <w:color w:val="000000" w:themeColor="text1"/>
          <w:sz w:val="16"/>
          <w:szCs w:val="16"/>
        </w:rPr>
      </w:pPr>
      <w:r w:rsidRPr="0003604E">
        <w:rPr>
          <w:rFonts w:cs="Times New Roman"/>
          <w:color w:val="000000" w:themeColor="text1"/>
          <w:sz w:val="16"/>
          <w:szCs w:val="16"/>
        </w:rPr>
        <w:t>Main analysis and sensitivity analysis in model 3 were performed using multiple regression analysis for predisposing, enabling, and need factors. Sample weights were used in all statistical analyses.</w:t>
      </w:r>
    </w:p>
    <w:sectPr w:rsidR="00EB6D06" w:rsidRPr="0003604E" w:rsidSect="00011D01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16215" w14:textId="77777777" w:rsidR="00396EBE" w:rsidRDefault="00396EBE" w:rsidP="00117666">
      <w:pPr>
        <w:spacing w:after="0"/>
      </w:pPr>
      <w:r>
        <w:separator/>
      </w:r>
    </w:p>
  </w:endnote>
  <w:endnote w:type="continuationSeparator" w:id="0">
    <w:p w14:paraId="58D375EC" w14:textId="77777777" w:rsidR="00396EBE" w:rsidRDefault="00396E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96E7D" w14:textId="77777777" w:rsidR="00396EBE" w:rsidRDefault="00396EBE" w:rsidP="00117666">
      <w:pPr>
        <w:spacing w:after="0"/>
      </w:pPr>
      <w:r>
        <w:separator/>
      </w:r>
    </w:p>
  </w:footnote>
  <w:footnote w:type="continuationSeparator" w:id="0">
    <w:p w14:paraId="4C9A4A6F" w14:textId="77777777" w:rsidR="00396EBE" w:rsidRDefault="00396EB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14443F"/>
    <w:multiLevelType w:val="multilevel"/>
    <w:tmpl w:val="D1EE3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F3946"/>
    <w:multiLevelType w:val="multilevel"/>
    <w:tmpl w:val="D7906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156F93"/>
    <w:multiLevelType w:val="multilevel"/>
    <w:tmpl w:val="4C605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4B6BD8"/>
    <w:multiLevelType w:val="hybridMultilevel"/>
    <w:tmpl w:val="764EFB56"/>
    <w:lvl w:ilvl="0" w:tplc="700E44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C532C45"/>
    <w:multiLevelType w:val="hybridMultilevel"/>
    <w:tmpl w:val="F08CC67E"/>
    <w:lvl w:ilvl="0" w:tplc="04090001">
      <w:start w:val="1"/>
      <w:numFmt w:val="bullet"/>
      <w:lvlText w:val=""/>
      <w:lvlJc w:val="left"/>
      <w:pPr>
        <w:ind w:left="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E03A6C"/>
    <w:multiLevelType w:val="hybridMultilevel"/>
    <w:tmpl w:val="49860A22"/>
    <w:lvl w:ilvl="0" w:tplc="8C88B376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6"/>
  </w:num>
  <w:num w:numId="12">
    <w:abstractNumId w:val="23"/>
  </w:num>
  <w:num w:numId="13">
    <w:abstractNumId w:val="17"/>
  </w:num>
  <w:num w:numId="14">
    <w:abstractNumId w:val="8"/>
  </w:num>
  <w:num w:numId="15">
    <w:abstractNumId w:val="16"/>
  </w:num>
  <w:num w:numId="16">
    <w:abstractNumId w:val="20"/>
  </w:num>
  <w:num w:numId="17">
    <w:abstractNumId w:val="7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2547"/>
          </w:tabs>
          <w:ind w:left="254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2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</w:num>
  <w:num w:numId="24">
    <w:abstractNumId w:val="5"/>
  </w:num>
  <w:num w:numId="25">
    <w:abstractNumId w:val="9"/>
  </w:num>
  <w:num w:numId="26">
    <w:abstractNumId w:val="1"/>
  </w:num>
  <w:num w:numId="27">
    <w:abstractNumId w:val="7"/>
    <w:lvlOverride w:ilvl="0">
      <w:startOverride w:val="5"/>
      <w:lvl w:ilvl="0">
        <w:start w:val="5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</w:num>
  <w:num w:numId="29">
    <w:abstractNumId w:val="7"/>
    <w:lvlOverride w:ilvl="0">
      <w:lvl w:ilvl="0">
        <w:start w:val="1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yMTUyMbQ0MTAwsbBU0lEKTi0uzszPAykwqgUA2K0u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fasdsds5wxphe0prb5550o0sf0fwewsest&quot;&gt;국건영 체중조절 한약&lt;record-ids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D40420"/>
    <w:rsid w:val="000001BE"/>
    <w:rsid w:val="0000053E"/>
    <w:rsid w:val="00011D01"/>
    <w:rsid w:val="000156A5"/>
    <w:rsid w:val="00015D7B"/>
    <w:rsid w:val="0002273A"/>
    <w:rsid w:val="00024F6A"/>
    <w:rsid w:val="000337B6"/>
    <w:rsid w:val="00034304"/>
    <w:rsid w:val="00035434"/>
    <w:rsid w:val="0003546D"/>
    <w:rsid w:val="0003604E"/>
    <w:rsid w:val="00036963"/>
    <w:rsid w:val="00045678"/>
    <w:rsid w:val="000458E4"/>
    <w:rsid w:val="00063D84"/>
    <w:rsid w:val="0006636D"/>
    <w:rsid w:val="000732E2"/>
    <w:rsid w:val="00077D53"/>
    <w:rsid w:val="00081394"/>
    <w:rsid w:val="000B34BD"/>
    <w:rsid w:val="000B3A73"/>
    <w:rsid w:val="000B50B1"/>
    <w:rsid w:val="000B63D7"/>
    <w:rsid w:val="000C55BE"/>
    <w:rsid w:val="000C7E2A"/>
    <w:rsid w:val="000F0B30"/>
    <w:rsid w:val="000F4CFB"/>
    <w:rsid w:val="00101B6C"/>
    <w:rsid w:val="00102361"/>
    <w:rsid w:val="001052F1"/>
    <w:rsid w:val="00107D2A"/>
    <w:rsid w:val="001121EB"/>
    <w:rsid w:val="00117666"/>
    <w:rsid w:val="001223A7"/>
    <w:rsid w:val="00124F54"/>
    <w:rsid w:val="0012647F"/>
    <w:rsid w:val="00134256"/>
    <w:rsid w:val="00145B86"/>
    <w:rsid w:val="00147395"/>
    <w:rsid w:val="00150411"/>
    <w:rsid w:val="00152161"/>
    <w:rsid w:val="0015450E"/>
    <w:rsid w:val="001552C9"/>
    <w:rsid w:val="0016683C"/>
    <w:rsid w:val="00175952"/>
    <w:rsid w:val="00177D84"/>
    <w:rsid w:val="001844A9"/>
    <w:rsid w:val="00193B52"/>
    <w:rsid w:val="001964EF"/>
    <w:rsid w:val="001B1A2C"/>
    <w:rsid w:val="001B6BD1"/>
    <w:rsid w:val="001C6574"/>
    <w:rsid w:val="001D2EC7"/>
    <w:rsid w:val="001D4C61"/>
    <w:rsid w:val="001D5C23"/>
    <w:rsid w:val="001D60A5"/>
    <w:rsid w:val="001E4F08"/>
    <w:rsid w:val="001F4C07"/>
    <w:rsid w:val="00206322"/>
    <w:rsid w:val="00213238"/>
    <w:rsid w:val="00217BA1"/>
    <w:rsid w:val="00220AEA"/>
    <w:rsid w:val="00223984"/>
    <w:rsid w:val="00224148"/>
    <w:rsid w:val="00224B30"/>
    <w:rsid w:val="00226954"/>
    <w:rsid w:val="002368CB"/>
    <w:rsid w:val="0024644F"/>
    <w:rsid w:val="00250C8A"/>
    <w:rsid w:val="002629A3"/>
    <w:rsid w:val="00265660"/>
    <w:rsid w:val="002677A0"/>
    <w:rsid w:val="00267D18"/>
    <w:rsid w:val="002868E2"/>
    <w:rsid w:val="002869C3"/>
    <w:rsid w:val="002936E4"/>
    <w:rsid w:val="00296483"/>
    <w:rsid w:val="00296B88"/>
    <w:rsid w:val="00297C3A"/>
    <w:rsid w:val="002A260D"/>
    <w:rsid w:val="002C74CA"/>
    <w:rsid w:val="002F744D"/>
    <w:rsid w:val="00303DE6"/>
    <w:rsid w:val="00310124"/>
    <w:rsid w:val="00322306"/>
    <w:rsid w:val="00333F4B"/>
    <w:rsid w:val="003544FB"/>
    <w:rsid w:val="0035479D"/>
    <w:rsid w:val="0035716F"/>
    <w:rsid w:val="00365D63"/>
    <w:rsid w:val="0036793B"/>
    <w:rsid w:val="00372682"/>
    <w:rsid w:val="00376CC5"/>
    <w:rsid w:val="0039693B"/>
    <w:rsid w:val="00396EBE"/>
    <w:rsid w:val="003B2B73"/>
    <w:rsid w:val="003B3C40"/>
    <w:rsid w:val="003C08F4"/>
    <w:rsid w:val="003C3EA1"/>
    <w:rsid w:val="003C40FD"/>
    <w:rsid w:val="003C7D3E"/>
    <w:rsid w:val="003D2F2D"/>
    <w:rsid w:val="003E01C6"/>
    <w:rsid w:val="003E0A2F"/>
    <w:rsid w:val="003E72AA"/>
    <w:rsid w:val="00401590"/>
    <w:rsid w:val="0042500C"/>
    <w:rsid w:val="0042764D"/>
    <w:rsid w:val="0044247D"/>
    <w:rsid w:val="00444908"/>
    <w:rsid w:val="00446E4C"/>
    <w:rsid w:val="0044709D"/>
    <w:rsid w:val="00452CEC"/>
    <w:rsid w:val="0046116B"/>
    <w:rsid w:val="00463E3D"/>
    <w:rsid w:val="004645AE"/>
    <w:rsid w:val="00492161"/>
    <w:rsid w:val="004A297E"/>
    <w:rsid w:val="004B47CF"/>
    <w:rsid w:val="004C189F"/>
    <w:rsid w:val="004D3E33"/>
    <w:rsid w:val="004D7AFD"/>
    <w:rsid w:val="004F4111"/>
    <w:rsid w:val="00506FC2"/>
    <w:rsid w:val="00510770"/>
    <w:rsid w:val="0051217B"/>
    <w:rsid w:val="0052252B"/>
    <w:rsid w:val="00523950"/>
    <w:rsid w:val="00524FE6"/>
    <w:rsid w:val="005250F2"/>
    <w:rsid w:val="005468D7"/>
    <w:rsid w:val="005518C2"/>
    <w:rsid w:val="005631EF"/>
    <w:rsid w:val="0059497C"/>
    <w:rsid w:val="005A1D84"/>
    <w:rsid w:val="005A4536"/>
    <w:rsid w:val="005A70EA"/>
    <w:rsid w:val="005B7BA7"/>
    <w:rsid w:val="005C0938"/>
    <w:rsid w:val="005C3963"/>
    <w:rsid w:val="005C5BF1"/>
    <w:rsid w:val="005D1840"/>
    <w:rsid w:val="005D35E4"/>
    <w:rsid w:val="005D7910"/>
    <w:rsid w:val="005F4482"/>
    <w:rsid w:val="00612153"/>
    <w:rsid w:val="00612775"/>
    <w:rsid w:val="00614C68"/>
    <w:rsid w:val="0062154F"/>
    <w:rsid w:val="00626026"/>
    <w:rsid w:val="00631A8C"/>
    <w:rsid w:val="0064430F"/>
    <w:rsid w:val="00651CA2"/>
    <w:rsid w:val="00653D60"/>
    <w:rsid w:val="00655DC4"/>
    <w:rsid w:val="00660D05"/>
    <w:rsid w:val="00671D9A"/>
    <w:rsid w:val="00673130"/>
    <w:rsid w:val="00673952"/>
    <w:rsid w:val="006762AC"/>
    <w:rsid w:val="00686C9D"/>
    <w:rsid w:val="006958D7"/>
    <w:rsid w:val="006A588B"/>
    <w:rsid w:val="006B2D5B"/>
    <w:rsid w:val="006B5302"/>
    <w:rsid w:val="006B7D14"/>
    <w:rsid w:val="006C186D"/>
    <w:rsid w:val="006C6DF1"/>
    <w:rsid w:val="006D5B93"/>
    <w:rsid w:val="006E18DE"/>
    <w:rsid w:val="006E479D"/>
    <w:rsid w:val="006E54C5"/>
    <w:rsid w:val="006E5C95"/>
    <w:rsid w:val="006E7EF3"/>
    <w:rsid w:val="006F321F"/>
    <w:rsid w:val="006F63F5"/>
    <w:rsid w:val="006F7C46"/>
    <w:rsid w:val="00710C1E"/>
    <w:rsid w:val="00711F1B"/>
    <w:rsid w:val="007170AE"/>
    <w:rsid w:val="00721261"/>
    <w:rsid w:val="00721ED1"/>
    <w:rsid w:val="00725A7D"/>
    <w:rsid w:val="00727093"/>
    <w:rsid w:val="0073085C"/>
    <w:rsid w:val="00746505"/>
    <w:rsid w:val="00752FD1"/>
    <w:rsid w:val="00773CC5"/>
    <w:rsid w:val="007776E3"/>
    <w:rsid w:val="00790BB3"/>
    <w:rsid w:val="00792043"/>
    <w:rsid w:val="00797EDD"/>
    <w:rsid w:val="007B0322"/>
    <w:rsid w:val="007B1764"/>
    <w:rsid w:val="007B23D0"/>
    <w:rsid w:val="007C0E3F"/>
    <w:rsid w:val="007C11F8"/>
    <w:rsid w:val="007C206C"/>
    <w:rsid w:val="007C5729"/>
    <w:rsid w:val="007D6065"/>
    <w:rsid w:val="007E06B5"/>
    <w:rsid w:val="007E620B"/>
    <w:rsid w:val="007F62AD"/>
    <w:rsid w:val="007F67D9"/>
    <w:rsid w:val="00800DD3"/>
    <w:rsid w:val="00805BD3"/>
    <w:rsid w:val="00807C7B"/>
    <w:rsid w:val="008111E4"/>
    <w:rsid w:val="0081301C"/>
    <w:rsid w:val="00817DD6"/>
    <w:rsid w:val="00820747"/>
    <w:rsid w:val="00824D50"/>
    <w:rsid w:val="008629A9"/>
    <w:rsid w:val="0088513A"/>
    <w:rsid w:val="00893C19"/>
    <w:rsid w:val="00895308"/>
    <w:rsid w:val="008A0240"/>
    <w:rsid w:val="008A0FEB"/>
    <w:rsid w:val="008A1179"/>
    <w:rsid w:val="008D1151"/>
    <w:rsid w:val="008D28AC"/>
    <w:rsid w:val="008D6C8D"/>
    <w:rsid w:val="008E2B54"/>
    <w:rsid w:val="008E2D2C"/>
    <w:rsid w:val="008E4404"/>
    <w:rsid w:val="008E58C7"/>
    <w:rsid w:val="008F4B3E"/>
    <w:rsid w:val="008F5021"/>
    <w:rsid w:val="0090033F"/>
    <w:rsid w:val="00941001"/>
    <w:rsid w:val="00943573"/>
    <w:rsid w:val="00971B61"/>
    <w:rsid w:val="00980B77"/>
    <w:rsid w:val="00980C31"/>
    <w:rsid w:val="009955FF"/>
    <w:rsid w:val="009A79DF"/>
    <w:rsid w:val="009B549E"/>
    <w:rsid w:val="009B777D"/>
    <w:rsid w:val="009C5706"/>
    <w:rsid w:val="009D259D"/>
    <w:rsid w:val="009E35A7"/>
    <w:rsid w:val="00A00487"/>
    <w:rsid w:val="00A01B12"/>
    <w:rsid w:val="00A11AA7"/>
    <w:rsid w:val="00A14D9F"/>
    <w:rsid w:val="00A32954"/>
    <w:rsid w:val="00A353B4"/>
    <w:rsid w:val="00A3766E"/>
    <w:rsid w:val="00A50D9D"/>
    <w:rsid w:val="00A52294"/>
    <w:rsid w:val="00A53000"/>
    <w:rsid w:val="00A545C6"/>
    <w:rsid w:val="00A65787"/>
    <w:rsid w:val="00A75F87"/>
    <w:rsid w:val="00A93859"/>
    <w:rsid w:val="00A95D8B"/>
    <w:rsid w:val="00AA0F29"/>
    <w:rsid w:val="00AA3D34"/>
    <w:rsid w:val="00AA5CCA"/>
    <w:rsid w:val="00AB680E"/>
    <w:rsid w:val="00AC0270"/>
    <w:rsid w:val="00AC3EA3"/>
    <w:rsid w:val="00AC6A33"/>
    <w:rsid w:val="00AC792D"/>
    <w:rsid w:val="00AD2EF6"/>
    <w:rsid w:val="00AD62E3"/>
    <w:rsid w:val="00AE394B"/>
    <w:rsid w:val="00AF672B"/>
    <w:rsid w:val="00B25B95"/>
    <w:rsid w:val="00B276B4"/>
    <w:rsid w:val="00B53311"/>
    <w:rsid w:val="00B657B8"/>
    <w:rsid w:val="00B8154C"/>
    <w:rsid w:val="00B823CD"/>
    <w:rsid w:val="00B84920"/>
    <w:rsid w:val="00B8556A"/>
    <w:rsid w:val="00BB3B3B"/>
    <w:rsid w:val="00BB41CE"/>
    <w:rsid w:val="00BB6949"/>
    <w:rsid w:val="00BC338C"/>
    <w:rsid w:val="00C012A3"/>
    <w:rsid w:val="00C14098"/>
    <w:rsid w:val="00C14657"/>
    <w:rsid w:val="00C16326"/>
    <w:rsid w:val="00C1681D"/>
    <w:rsid w:val="00C16F19"/>
    <w:rsid w:val="00C30024"/>
    <w:rsid w:val="00C30EB1"/>
    <w:rsid w:val="00C36B42"/>
    <w:rsid w:val="00C423B3"/>
    <w:rsid w:val="00C51507"/>
    <w:rsid w:val="00C52A7B"/>
    <w:rsid w:val="00C6324C"/>
    <w:rsid w:val="00C679AA"/>
    <w:rsid w:val="00C724CF"/>
    <w:rsid w:val="00C75972"/>
    <w:rsid w:val="00C82792"/>
    <w:rsid w:val="00C948FD"/>
    <w:rsid w:val="00CA7D0D"/>
    <w:rsid w:val="00CB2220"/>
    <w:rsid w:val="00CB3E7C"/>
    <w:rsid w:val="00CB3F5F"/>
    <w:rsid w:val="00CB43D5"/>
    <w:rsid w:val="00CC182D"/>
    <w:rsid w:val="00CC26BD"/>
    <w:rsid w:val="00CC70CA"/>
    <w:rsid w:val="00CC76F9"/>
    <w:rsid w:val="00CD04CA"/>
    <w:rsid w:val="00CD066B"/>
    <w:rsid w:val="00CD0BE2"/>
    <w:rsid w:val="00CD3ECE"/>
    <w:rsid w:val="00CD46E2"/>
    <w:rsid w:val="00CE7390"/>
    <w:rsid w:val="00CF291A"/>
    <w:rsid w:val="00D00D0B"/>
    <w:rsid w:val="00D02E51"/>
    <w:rsid w:val="00D04B69"/>
    <w:rsid w:val="00D1323C"/>
    <w:rsid w:val="00D17FBC"/>
    <w:rsid w:val="00D26E1F"/>
    <w:rsid w:val="00D31D13"/>
    <w:rsid w:val="00D36851"/>
    <w:rsid w:val="00D40420"/>
    <w:rsid w:val="00D537FA"/>
    <w:rsid w:val="00D80831"/>
    <w:rsid w:val="00D80836"/>
    <w:rsid w:val="00D80D99"/>
    <w:rsid w:val="00D82D76"/>
    <w:rsid w:val="00D9503C"/>
    <w:rsid w:val="00DA55EE"/>
    <w:rsid w:val="00DB23DA"/>
    <w:rsid w:val="00DB5330"/>
    <w:rsid w:val="00DC1A04"/>
    <w:rsid w:val="00DC4DAF"/>
    <w:rsid w:val="00DD73EF"/>
    <w:rsid w:val="00DD7F53"/>
    <w:rsid w:val="00DE23E8"/>
    <w:rsid w:val="00DE58BE"/>
    <w:rsid w:val="00DF187F"/>
    <w:rsid w:val="00E0128B"/>
    <w:rsid w:val="00E10E79"/>
    <w:rsid w:val="00E11C78"/>
    <w:rsid w:val="00E16CB9"/>
    <w:rsid w:val="00E30460"/>
    <w:rsid w:val="00E41325"/>
    <w:rsid w:val="00E51EA8"/>
    <w:rsid w:val="00E5245E"/>
    <w:rsid w:val="00E538E0"/>
    <w:rsid w:val="00E56DF5"/>
    <w:rsid w:val="00E64E17"/>
    <w:rsid w:val="00E72596"/>
    <w:rsid w:val="00E745F6"/>
    <w:rsid w:val="00E825B9"/>
    <w:rsid w:val="00E852EA"/>
    <w:rsid w:val="00EA3D3C"/>
    <w:rsid w:val="00EA6735"/>
    <w:rsid w:val="00EB6D06"/>
    <w:rsid w:val="00EC38BD"/>
    <w:rsid w:val="00EC54CB"/>
    <w:rsid w:val="00EC7CC3"/>
    <w:rsid w:val="00EE478B"/>
    <w:rsid w:val="00EE6612"/>
    <w:rsid w:val="00EF0411"/>
    <w:rsid w:val="00EF686C"/>
    <w:rsid w:val="00F009C9"/>
    <w:rsid w:val="00F254A4"/>
    <w:rsid w:val="00F305AF"/>
    <w:rsid w:val="00F33764"/>
    <w:rsid w:val="00F3562B"/>
    <w:rsid w:val="00F46494"/>
    <w:rsid w:val="00F558AB"/>
    <w:rsid w:val="00F61D89"/>
    <w:rsid w:val="00F75542"/>
    <w:rsid w:val="00F75545"/>
    <w:rsid w:val="00F85860"/>
    <w:rsid w:val="00F86ABB"/>
    <w:rsid w:val="00F86D2A"/>
    <w:rsid w:val="00F87CDB"/>
    <w:rsid w:val="00F95B98"/>
    <w:rsid w:val="00F97039"/>
    <w:rsid w:val="00FA6EDD"/>
    <w:rsid w:val="00FC738D"/>
    <w:rsid w:val="00FC7BDD"/>
    <w:rsid w:val="00FD49BF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nhideWhenUsed/>
    <w:qFormat/>
    <w:rsid w:val="00725A7D"/>
    <w:rPr>
      <w:sz w:val="16"/>
      <w:szCs w:val="16"/>
    </w:rPr>
  </w:style>
  <w:style w:type="paragraph" w:styleId="af3">
    <w:name w:val="annotation text"/>
    <w:aliases w:val="字元,Char11, 字元,Comment"/>
    <w:basedOn w:val="a0"/>
    <w:link w:val="Char4"/>
    <w:uiPriority w:val="99"/>
    <w:unhideWhenUsed/>
    <w:qFormat/>
    <w:rsid w:val="00725A7D"/>
    <w:rPr>
      <w:sz w:val="20"/>
      <w:szCs w:val="20"/>
    </w:rPr>
  </w:style>
  <w:style w:type="character" w:customStyle="1" w:styleId="Char4">
    <w:name w:val="메모 텍스트 Char"/>
    <w:aliases w:val="字元 Char,Char11 Char, 字元 Char,Comment Char"/>
    <w:basedOn w:val="a1"/>
    <w:link w:val="af3"/>
    <w:uiPriority w:val="99"/>
    <w:qFormat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확인되지 않은 멘션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rsid w:val="00721261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721261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721261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721261"/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UnresolvedMention1">
    <w:name w:val="Unresolved Mention1"/>
    <w:basedOn w:val="a1"/>
    <w:uiPriority w:val="99"/>
    <w:semiHidden/>
    <w:unhideWhenUsed/>
    <w:rsid w:val="00721261"/>
    <w:rPr>
      <w:color w:val="605E5C"/>
      <w:shd w:val="clear" w:color="auto" w:fill="E1DFDD"/>
    </w:rPr>
  </w:style>
  <w:style w:type="paragraph" w:customStyle="1" w:styleId="aff">
    <w:name w:val="바탕글"/>
    <w:basedOn w:val="a0"/>
    <w:rsid w:val="00721261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msonormal0">
    <w:name w:val="msonormal"/>
    <w:basedOn w:val="a0"/>
    <w:rsid w:val="00AA5CCA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0"/>
    <w:rsid w:val="00AA5CCA"/>
    <w:pPr>
      <w:spacing w:before="100" w:beforeAutospacing="1" w:after="100" w:afterAutospacing="1"/>
    </w:pPr>
    <w:rPr>
      <w:rFonts w:eastAsia="굴림" w:cs="Times New Roman"/>
      <w:color w:val="000000"/>
      <w:sz w:val="18"/>
      <w:szCs w:val="18"/>
      <w:lang w:eastAsia="ko-KR"/>
    </w:rPr>
  </w:style>
  <w:style w:type="paragraph" w:customStyle="1" w:styleId="font6">
    <w:name w:val="font6"/>
    <w:basedOn w:val="a0"/>
    <w:rsid w:val="00AA5CCA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7">
    <w:name w:val="font7"/>
    <w:basedOn w:val="a0"/>
    <w:rsid w:val="00AA5CCA"/>
    <w:pPr>
      <w:spacing w:before="100" w:beforeAutospacing="1" w:after="100" w:afterAutospacing="1"/>
    </w:pPr>
    <w:rPr>
      <w:rFonts w:eastAsia="굴림" w:cs="Times New Roman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0"/>
    <w:rsid w:val="00AA5CCA"/>
    <w:pPr>
      <w:spacing w:before="100" w:beforeAutospacing="1" w:after="100" w:afterAutospacing="1"/>
    </w:pPr>
    <w:rPr>
      <w:rFonts w:eastAsia="굴림" w:cs="Times New Roman"/>
      <w:b/>
      <w:bCs/>
      <w:i/>
      <w:iCs/>
      <w:color w:val="000000"/>
      <w:sz w:val="18"/>
      <w:szCs w:val="18"/>
      <w:lang w:eastAsia="ko-KR"/>
    </w:rPr>
  </w:style>
  <w:style w:type="paragraph" w:customStyle="1" w:styleId="font9">
    <w:name w:val="font9"/>
    <w:basedOn w:val="a0"/>
    <w:rsid w:val="00AA5CCA"/>
    <w:pPr>
      <w:spacing w:before="100" w:beforeAutospacing="1" w:after="100" w:afterAutospacing="1"/>
    </w:pPr>
    <w:rPr>
      <w:rFonts w:eastAsia="굴림" w:cs="Times New Roman"/>
      <w:color w:val="000000"/>
      <w:sz w:val="18"/>
      <w:szCs w:val="18"/>
      <w:lang w:eastAsia="ko-KR"/>
    </w:rPr>
  </w:style>
  <w:style w:type="paragraph" w:customStyle="1" w:styleId="xl63">
    <w:name w:val="xl63"/>
    <w:basedOn w:val="a0"/>
    <w:rsid w:val="00AA5CCA"/>
    <w:pPr>
      <w:shd w:val="clear" w:color="000000" w:fill="FFFFFF"/>
      <w:spacing w:before="100" w:beforeAutospacing="1" w:after="100" w:afterAutospacing="1"/>
      <w:jc w:val="both"/>
      <w:textAlignment w:val="top"/>
    </w:pPr>
    <w:rPr>
      <w:rFonts w:eastAsia="굴림" w:cs="Times New Roman"/>
      <w:sz w:val="18"/>
      <w:szCs w:val="18"/>
      <w:lang w:eastAsia="ko-KR"/>
    </w:rPr>
  </w:style>
  <w:style w:type="paragraph" w:customStyle="1" w:styleId="xl64">
    <w:name w:val="xl64"/>
    <w:basedOn w:val="a0"/>
    <w:rsid w:val="00AA5CCA"/>
    <w:pPr>
      <w:shd w:val="clear" w:color="000000" w:fill="FFFFFF"/>
      <w:spacing w:before="100" w:beforeAutospacing="1" w:after="100" w:afterAutospacing="1"/>
    </w:pPr>
    <w:rPr>
      <w:rFonts w:eastAsia="굴림" w:cs="Times New Roman"/>
      <w:sz w:val="18"/>
      <w:szCs w:val="18"/>
      <w:lang w:eastAsia="ko-KR"/>
    </w:rPr>
  </w:style>
  <w:style w:type="paragraph" w:customStyle="1" w:styleId="xl65">
    <w:name w:val="xl65"/>
    <w:basedOn w:val="a0"/>
    <w:rsid w:val="00AA5CCA"/>
    <w:pPr>
      <w:shd w:val="clear" w:color="000000" w:fill="FFFFFF"/>
      <w:spacing w:before="100" w:beforeAutospacing="1" w:after="100" w:afterAutospacing="1"/>
    </w:pPr>
    <w:rPr>
      <w:rFonts w:eastAsia="굴림" w:cs="Times New Roman"/>
      <w:sz w:val="18"/>
      <w:szCs w:val="18"/>
      <w:lang w:eastAsia="ko-KR"/>
    </w:rPr>
  </w:style>
  <w:style w:type="paragraph" w:customStyle="1" w:styleId="xl66">
    <w:name w:val="xl66"/>
    <w:basedOn w:val="a0"/>
    <w:rsid w:val="00AA5CC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굴림" w:cs="Times New Roman"/>
      <w:b/>
      <w:bCs/>
      <w:sz w:val="18"/>
      <w:szCs w:val="18"/>
      <w:lang w:eastAsia="ko-KR"/>
    </w:rPr>
  </w:style>
  <w:style w:type="paragraph" w:customStyle="1" w:styleId="xl67">
    <w:name w:val="xl67"/>
    <w:basedOn w:val="a0"/>
    <w:rsid w:val="00AA5CC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굴림" w:cs="Times New Roman"/>
      <w:b/>
      <w:bCs/>
      <w:sz w:val="18"/>
      <w:szCs w:val="18"/>
      <w:lang w:eastAsia="ko-KR"/>
    </w:rPr>
  </w:style>
  <w:style w:type="paragraph" w:customStyle="1" w:styleId="xl68">
    <w:name w:val="xl68"/>
    <w:basedOn w:val="a0"/>
    <w:rsid w:val="00AA5CCA"/>
    <w:pPr>
      <w:shd w:val="clear" w:color="000000" w:fill="FFFFFF"/>
      <w:spacing w:before="100" w:beforeAutospacing="1" w:after="100" w:afterAutospacing="1"/>
      <w:jc w:val="center"/>
    </w:pPr>
    <w:rPr>
      <w:rFonts w:eastAsia="굴림" w:cs="Times New Roman"/>
      <w:b/>
      <w:bCs/>
      <w:sz w:val="18"/>
      <w:szCs w:val="18"/>
      <w:lang w:eastAsia="ko-KR"/>
    </w:rPr>
  </w:style>
  <w:style w:type="paragraph" w:customStyle="1" w:styleId="xl69">
    <w:name w:val="xl69"/>
    <w:basedOn w:val="a0"/>
    <w:rsid w:val="00AA5CC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굴림" w:cs="Times New Roman"/>
      <w:b/>
      <w:bCs/>
      <w:sz w:val="18"/>
      <w:szCs w:val="18"/>
      <w:lang w:eastAsia="ko-KR"/>
    </w:rPr>
  </w:style>
  <w:style w:type="paragraph" w:customStyle="1" w:styleId="xl70">
    <w:name w:val="xl70"/>
    <w:basedOn w:val="a0"/>
    <w:rsid w:val="00AA5CCA"/>
    <w:pPr>
      <w:shd w:val="clear" w:color="000000" w:fill="FFFFFF"/>
      <w:spacing w:before="100" w:beforeAutospacing="1" w:after="100" w:afterAutospacing="1"/>
      <w:jc w:val="center"/>
    </w:pPr>
    <w:rPr>
      <w:rFonts w:eastAsia="굴림" w:cs="Times New Roman"/>
      <w:sz w:val="18"/>
      <w:szCs w:val="18"/>
      <w:lang w:eastAsia="ko-KR"/>
    </w:rPr>
  </w:style>
  <w:style w:type="paragraph" w:customStyle="1" w:styleId="xl71">
    <w:name w:val="xl71"/>
    <w:basedOn w:val="a0"/>
    <w:rsid w:val="00AA5CCA"/>
    <w:pPr>
      <w:shd w:val="clear" w:color="000000" w:fill="FFFFFF"/>
      <w:spacing w:before="100" w:beforeAutospacing="1" w:after="100" w:afterAutospacing="1"/>
    </w:pPr>
    <w:rPr>
      <w:rFonts w:eastAsia="굴림" w:cs="Times New Roman"/>
      <w:b/>
      <w:bCs/>
      <w:sz w:val="18"/>
      <w:szCs w:val="18"/>
      <w:lang w:eastAsia="ko-KR"/>
    </w:rPr>
  </w:style>
  <w:style w:type="paragraph" w:customStyle="1" w:styleId="xl72">
    <w:name w:val="xl72"/>
    <w:basedOn w:val="a0"/>
    <w:rsid w:val="00AA5CCA"/>
    <w:pPr>
      <w:shd w:val="clear" w:color="000000" w:fill="FFFFFF"/>
      <w:spacing w:before="100" w:beforeAutospacing="1" w:after="100" w:afterAutospacing="1"/>
      <w:ind w:firstLineChars="100" w:firstLine="100"/>
    </w:pPr>
    <w:rPr>
      <w:rFonts w:eastAsia="굴림" w:cs="Times New Roman"/>
      <w:sz w:val="18"/>
      <w:szCs w:val="18"/>
      <w:lang w:eastAsia="ko-KR"/>
    </w:rPr>
  </w:style>
  <w:style w:type="paragraph" w:customStyle="1" w:styleId="xl73">
    <w:name w:val="xl73"/>
    <w:basedOn w:val="a0"/>
    <w:rsid w:val="00AA5CCA"/>
    <w:pPr>
      <w:shd w:val="clear" w:color="000000" w:fill="FFFFFF"/>
      <w:spacing w:before="100" w:beforeAutospacing="1" w:after="100" w:afterAutospacing="1"/>
      <w:ind w:firstLineChars="200" w:firstLine="200"/>
    </w:pPr>
    <w:rPr>
      <w:rFonts w:eastAsia="굴림" w:cs="Times New Roman"/>
      <w:sz w:val="18"/>
      <w:szCs w:val="18"/>
      <w:lang w:eastAsia="ko-KR"/>
    </w:rPr>
  </w:style>
  <w:style w:type="paragraph" w:customStyle="1" w:styleId="xl74">
    <w:name w:val="xl74"/>
    <w:basedOn w:val="a0"/>
    <w:rsid w:val="00AA5CCA"/>
    <w:pPr>
      <w:shd w:val="clear" w:color="000000" w:fill="FFFFFF"/>
      <w:spacing w:before="100" w:beforeAutospacing="1" w:after="100" w:afterAutospacing="1"/>
      <w:jc w:val="center"/>
    </w:pPr>
    <w:rPr>
      <w:rFonts w:eastAsia="굴림" w:cs="Times New Roman"/>
      <w:sz w:val="18"/>
      <w:szCs w:val="18"/>
      <w:lang w:eastAsia="ko-KR"/>
    </w:rPr>
  </w:style>
  <w:style w:type="paragraph" w:customStyle="1" w:styleId="xl75">
    <w:name w:val="xl75"/>
    <w:basedOn w:val="a0"/>
    <w:rsid w:val="00AA5CCA"/>
    <w:pPr>
      <w:shd w:val="clear" w:color="000000" w:fill="FFFFFF"/>
      <w:spacing w:before="100" w:beforeAutospacing="1" w:after="100" w:afterAutospacing="1"/>
      <w:ind w:firstLineChars="100" w:firstLine="100"/>
      <w:textAlignment w:val="top"/>
    </w:pPr>
    <w:rPr>
      <w:rFonts w:eastAsia="굴림" w:cs="Times New Roman"/>
      <w:sz w:val="18"/>
      <w:szCs w:val="18"/>
      <w:lang w:eastAsia="ko-KR"/>
    </w:rPr>
  </w:style>
  <w:style w:type="paragraph" w:customStyle="1" w:styleId="xl76">
    <w:name w:val="xl76"/>
    <w:basedOn w:val="a0"/>
    <w:rsid w:val="00AA5CCA"/>
    <w:pPr>
      <w:shd w:val="clear" w:color="000000" w:fill="FFFFFF"/>
      <w:spacing w:before="100" w:beforeAutospacing="1" w:after="100" w:afterAutospacing="1"/>
      <w:ind w:firstLineChars="200" w:firstLine="200"/>
      <w:textAlignment w:val="top"/>
    </w:pPr>
    <w:rPr>
      <w:rFonts w:eastAsia="굴림" w:cs="Times New Roman"/>
      <w:sz w:val="18"/>
      <w:szCs w:val="18"/>
      <w:lang w:eastAsia="ko-KR"/>
    </w:rPr>
  </w:style>
  <w:style w:type="paragraph" w:customStyle="1" w:styleId="xl77">
    <w:name w:val="xl77"/>
    <w:basedOn w:val="a0"/>
    <w:rsid w:val="00AA5CC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</w:pPr>
    <w:rPr>
      <w:rFonts w:eastAsia="굴림" w:cs="Times New Roman"/>
      <w:sz w:val="18"/>
      <w:szCs w:val="18"/>
      <w:lang w:eastAsia="ko-KR"/>
    </w:rPr>
  </w:style>
  <w:style w:type="paragraph" w:customStyle="1" w:styleId="xl78">
    <w:name w:val="xl78"/>
    <w:basedOn w:val="a0"/>
    <w:rsid w:val="00AA5CC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굴림" w:cs="Times New Roman"/>
      <w:sz w:val="18"/>
      <w:szCs w:val="18"/>
      <w:lang w:eastAsia="ko-KR"/>
    </w:rPr>
  </w:style>
  <w:style w:type="paragraph" w:customStyle="1" w:styleId="xl79">
    <w:name w:val="xl79"/>
    <w:basedOn w:val="a0"/>
    <w:rsid w:val="00AA5CCA"/>
    <w:pPr>
      <w:shd w:val="clear" w:color="000000" w:fill="FFFFFF"/>
      <w:spacing w:before="100" w:beforeAutospacing="1" w:after="100" w:afterAutospacing="1"/>
      <w:textAlignment w:val="top"/>
    </w:pPr>
    <w:rPr>
      <w:rFonts w:eastAsia="굴림" w:cs="Times New Roman"/>
      <w:sz w:val="18"/>
      <w:szCs w:val="18"/>
      <w:lang w:eastAsia="ko-KR"/>
    </w:rPr>
  </w:style>
  <w:style w:type="paragraph" w:customStyle="1" w:styleId="xl80">
    <w:name w:val="xl80"/>
    <w:basedOn w:val="a0"/>
    <w:rsid w:val="00AF672B"/>
    <w:pPr>
      <w:shd w:val="clear" w:color="000000" w:fill="FFFFFF"/>
      <w:spacing w:before="100" w:beforeAutospacing="1" w:after="100" w:afterAutospacing="1"/>
      <w:textAlignment w:val="top"/>
    </w:pPr>
    <w:rPr>
      <w:rFonts w:eastAsia="굴림" w:cs="Times New Roman"/>
      <w:sz w:val="18"/>
      <w:szCs w:val="18"/>
      <w:lang w:eastAsia="ko-KR"/>
    </w:rPr>
  </w:style>
  <w:style w:type="paragraph" w:customStyle="1" w:styleId="xl81">
    <w:name w:val="xl81"/>
    <w:basedOn w:val="a0"/>
    <w:rsid w:val="00AF672B"/>
    <w:pPr>
      <w:shd w:val="clear" w:color="000000" w:fill="FFFFFF"/>
      <w:spacing w:before="100" w:beforeAutospacing="1" w:after="100" w:afterAutospacing="1"/>
      <w:jc w:val="center"/>
    </w:pPr>
    <w:rPr>
      <w:rFonts w:eastAsia="굴림" w:cs="Times New Roman"/>
      <w:sz w:val="18"/>
      <w:szCs w:val="18"/>
      <w:lang w:eastAsia="ko-KR"/>
    </w:rPr>
  </w:style>
  <w:style w:type="paragraph" w:customStyle="1" w:styleId="xl82">
    <w:name w:val="xl82"/>
    <w:basedOn w:val="a0"/>
    <w:rsid w:val="00AF672B"/>
    <w:pPr>
      <w:shd w:val="clear" w:color="000000" w:fill="FFFFFF"/>
      <w:spacing w:before="100" w:beforeAutospacing="1" w:after="100" w:afterAutospacing="1"/>
    </w:pPr>
    <w:rPr>
      <w:rFonts w:eastAsia="굴림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4B88FD-3253-4789-AC38-89186A27D9A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1018</Words>
  <Characters>5444</Characters>
  <Application>Microsoft Office Word</Application>
  <DocSecurity>0</DocSecurity>
  <Lines>668</Lines>
  <Paragraphs>49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OM_User</cp:lastModifiedBy>
  <cp:revision>2</cp:revision>
  <cp:lastPrinted>2024-03-20T13:34:00Z</cp:lastPrinted>
  <dcterms:created xsi:type="dcterms:W3CDTF">2024-06-13T07:13:00Z</dcterms:created>
  <dcterms:modified xsi:type="dcterms:W3CDTF">2024-06-1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65419cc7163da0cd2b74f3ad189c1a637604a96fea091b62205bf6e9e801f64</vt:lpwstr>
  </property>
</Properties>
</file>